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1F8" w:rsidRPr="00906431" w:rsidRDefault="00BE41F8" w:rsidP="00BE41F8">
      <w:pPr>
        <w:spacing w:line="360" w:lineRule="auto"/>
        <w:jc w:val="both"/>
        <w:rPr>
          <w:rFonts w:ascii="Arial" w:eastAsia="Calibri" w:hAnsi="Arial" w:cs="Arial"/>
          <w:bCs/>
          <w:lang w:val="en-US"/>
        </w:rPr>
      </w:pPr>
      <w:r w:rsidRPr="00906431">
        <w:rPr>
          <w:rFonts w:ascii="Arial" w:eastAsia="Calibri" w:hAnsi="Arial" w:cs="Arial"/>
          <w:bCs/>
          <w:lang w:val="en-US"/>
        </w:rPr>
        <w:t xml:space="preserve">Table I – </w:t>
      </w:r>
      <w:r w:rsidR="00B20F0C">
        <w:rPr>
          <w:rFonts w:ascii="Arial" w:eastAsia="Calibri" w:hAnsi="Arial" w:cs="Arial"/>
          <w:bCs/>
          <w:lang w:val="en-US"/>
        </w:rPr>
        <w:t>Proteins detected in F1 antigen purified through reverse phase HPLC</w:t>
      </w:r>
    </w:p>
    <w:tbl>
      <w:tblPr>
        <w:tblW w:w="14130" w:type="dxa"/>
        <w:jc w:val="center"/>
        <w:tblInd w:w="64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6723"/>
        <w:gridCol w:w="1620"/>
        <w:gridCol w:w="1170"/>
        <w:gridCol w:w="1170"/>
        <w:gridCol w:w="3447"/>
      </w:tblGrid>
      <w:tr w:rsidR="004361D8" w:rsidRPr="00906431" w:rsidTr="00A25AC5">
        <w:trPr>
          <w:jc w:val="center"/>
        </w:trPr>
        <w:tc>
          <w:tcPr>
            <w:tcW w:w="6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1D8" w:rsidRPr="00906431" w:rsidRDefault="004361D8" w:rsidP="009C2075">
            <w:pPr>
              <w:spacing w:line="360" w:lineRule="auto"/>
              <w:jc w:val="center"/>
              <w:rPr>
                <w:rFonts w:eastAsia="Calibri"/>
                <w:bCs/>
                <w:lang w:val="en-US"/>
              </w:rPr>
            </w:pPr>
            <w:r w:rsidRPr="00906431">
              <w:rPr>
                <w:rFonts w:eastAsia="Calibri"/>
                <w:bCs/>
                <w:lang w:val="en-US"/>
              </w:rPr>
              <w:t>Protein identification (NCBI reference sequence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1D8" w:rsidRPr="00906431" w:rsidRDefault="004361D8" w:rsidP="005F2798">
            <w:pPr>
              <w:spacing w:line="360" w:lineRule="auto"/>
              <w:jc w:val="center"/>
              <w:rPr>
                <w:rFonts w:eastAsia="Calibri"/>
                <w:bCs/>
                <w:color w:val="000000"/>
                <w:lang w:val="en-US"/>
              </w:rPr>
            </w:pPr>
            <w:r w:rsidRPr="00906431">
              <w:rPr>
                <w:rFonts w:eastAsia="Calibri"/>
                <w:bCs/>
                <w:color w:val="000000"/>
                <w:lang w:val="en-US"/>
              </w:rPr>
              <w:t>Parasit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1D8" w:rsidRPr="00906431" w:rsidRDefault="004361D8" w:rsidP="005F2798">
            <w:pPr>
              <w:spacing w:line="360" w:lineRule="auto"/>
              <w:jc w:val="center"/>
              <w:rPr>
                <w:rFonts w:eastAsia="Calibri"/>
                <w:bCs/>
                <w:color w:val="000000"/>
                <w:lang w:val="en-US"/>
              </w:rPr>
            </w:pPr>
            <w:proofErr w:type="spellStart"/>
            <w:r w:rsidRPr="00906431">
              <w:rPr>
                <w:rFonts w:eastAsia="Calibri"/>
                <w:bCs/>
                <w:color w:val="000000"/>
                <w:lang w:val="en-US"/>
              </w:rPr>
              <w:t>Function</w:t>
            </w:r>
            <w:r w:rsidR="002C3DC2" w:rsidRPr="002C3DC2">
              <w:rPr>
                <w:rFonts w:eastAsia="Calibri"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1D8" w:rsidRPr="00906431" w:rsidRDefault="004361D8" w:rsidP="005F2798">
            <w:pPr>
              <w:spacing w:line="360" w:lineRule="auto"/>
              <w:jc w:val="center"/>
              <w:rPr>
                <w:rFonts w:eastAsia="Calibri"/>
                <w:bCs/>
                <w:color w:val="000000"/>
                <w:lang w:val="en-US"/>
              </w:rPr>
            </w:pPr>
            <w:proofErr w:type="spellStart"/>
            <w:r w:rsidRPr="00906431">
              <w:rPr>
                <w:rFonts w:eastAsia="Calibri"/>
                <w:bCs/>
                <w:color w:val="000000"/>
                <w:lang w:val="en-US"/>
              </w:rPr>
              <w:t>kDa</w:t>
            </w:r>
            <w:proofErr w:type="spellEnd"/>
            <w:r w:rsidRPr="00906431">
              <w:rPr>
                <w:rFonts w:eastAsia="Calibri"/>
                <w:bCs/>
                <w:color w:val="000000"/>
                <w:lang w:val="en-US"/>
              </w:rPr>
              <w:t>/</w:t>
            </w:r>
            <w:proofErr w:type="spellStart"/>
            <w:r w:rsidRPr="00906431">
              <w:rPr>
                <w:rFonts w:eastAsia="Calibri"/>
                <w:bCs/>
                <w:color w:val="000000"/>
                <w:lang w:val="en-US"/>
              </w:rPr>
              <w:t>pI</w:t>
            </w:r>
            <w:proofErr w:type="spellEnd"/>
          </w:p>
        </w:tc>
        <w:tc>
          <w:tcPr>
            <w:tcW w:w="34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4361D8" w:rsidRPr="00906431" w:rsidRDefault="004361D8" w:rsidP="005F2798">
            <w:pPr>
              <w:spacing w:line="360" w:lineRule="auto"/>
              <w:jc w:val="center"/>
              <w:rPr>
                <w:rFonts w:eastAsia="Calibri"/>
                <w:bCs/>
                <w:color w:val="000000"/>
                <w:lang w:val="en-US"/>
              </w:rPr>
            </w:pPr>
            <w:r>
              <w:rPr>
                <w:rFonts w:eastAsia="Calibri"/>
                <w:bCs/>
                <w:color w:val="000000"/>
                <w:lang w:val="en-US"/>
              </w:rPr>
              <w:t>Reference</w:t>
            </w:r>
          </w:p>
        </w:tc>
      </w:tr>
      <w:tr w:rsidR="004361D8" w:rsidRPr="00F926AB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ort chain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hydrogen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hyperlink r:id="rId4" w:tooltip="Show report for XP_001568225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8225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, 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4361D8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28.1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7.6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955195" w:rsidP="00F926AB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36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bosomal protein s20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5" w:tooltip="Show report for XP_001566139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6139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3.1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9.6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pha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ulin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hyperlink r:id="rId6" w:tooltip="Show report for XP_001566612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6612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4361D8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28.8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5.0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955195" w:rsidP="000164F2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3</w:t>
            </w:r>
            <w:r w:rsidR="00F926AB">
              <w:rPr>
                <w:rFonts w:eastAsia="Calibri"/>
                <w:color w:val="000000"/>
                <w:lang w:val="en-US"/>
              </w:rPr>
              <w:t>7</w:t>
            </w:r>
            <w:r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othetical protein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7" w:tooltip="Show report for XP_001566360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6360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4361D8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318.1/5.5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4361D8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61D8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  <w:proofErr w:type="spellStart"/>
            <w:r w:rsidRPr="004361D8">
              <w:rPr>
                <w:rFonts w:ascii="Times New Roman" w:hAnsi="Times New Roman" w:cs="Times New Roman"/>
                <w:sz w:val="24"/>
                <w:szCs w:val="24"/>
              </w:rPr>
              <w:t>galactofuranosyl</w:t>
            </w:r>
            <w:proofErr w:type="spellEnd"/>
            <w:r w:rsidRPr="00436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61D8">
              <w:rPr>
                <w:rFonts w:ascii="Times New Roman" w:hAnsi="Times New Roman" w:cs="Times New Roman"/>
                <w:sz w:val="24"/>
                <w:szCs w:val="24"/>
              </w:rPr>
              <w:t>glycosyle</w:t>
            </w:r>
            <w:proofErr w:type="spellEnd"/>
            <w:r w:rsidRPr="004361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61D8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4361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hyperlink r:id="rId8" w:tooltip="Show report for XP_001564335.1" w:history="1">
              <w:proofErr w:type="gramStart"/>
              <w:r w:rsidRPr="004361D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XP_001564335.</w:t>
              </w:r>
              <w:proofErr w:type="gramEnd"/>
              <w:r w:rsidRPr="004361D8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1</w:t>
              </w:r>
            </w:hyperlink>
            <w:r w:rsidRPr="004361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4361D8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56.2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6.7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othetical protein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9" w:tooltip="Show report for XP_001566489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6489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4361D8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69.0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5.0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10" w:tooltip="Show report for XP_001566489.1" w:history="1">
              <w:r w:rsidRPr="00906431">
                <w:rPr>
                  <w:rStyle w:val="Hyperlink"/>
                  <w:lang w:val="en-US"/>
                </w:rPr>
                <w:t>XP_001566489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4361D8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69.0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5.0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X</w:t>
            </w:r>
            <w:hyperlink r:id="rId11" w:tooltip="Show report for XP_001564809.1" w:history="1">
              <w:r w:rsidRPr="00906431">
                <w:rPr>
                  <w:rStyle w:val="Hyperlink"/>
                  <w:lang w:val="en-US"/>
                </w:rPr>
                <w:t>P_001564809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4361D8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75.8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8.8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ad/h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ic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hyperlink r:id="rId12" w:tooltip="Show report for XP_001568924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8924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22.7/5.4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id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porting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protein</w:t>
            </w:r>
          </w:p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(</w:t>
            </w:r>
            <w:hyperlink r:id="rId13" w:tooltip="Show report for XP_001562679.1" w:history="1">
              <w:r w:rsidRPr="00906431">
                <w:rPr>
                  <w:rStyle w:val="Hyperlink"/>
                  <w:lang w:val="en-US"/>
                </w:rPr>
                <w:t>XP_001562679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264.4/7.6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proofErr w:type="spellStart"/>
            <w:r w:rsidRPr="00906431">
              <w:rPr>
                <w:rFonts w:eastAsia="Calibri"/>
                <w:lang w:val="en-US"/>
              </w:rPr>
              <w:t>Hypotetical</w:t>
            </w:r>
            <w:proofErr w:type="spellEnd"/>
            <w:r w:rsidRPr="00906431">
              <w:rPr>
                <w:rFonts w:eastAsia="Calibri"/>
                <w:lang w:val="en-US"/>
              </w:rPr>
              <w:t xml:space="preserve"> protein (</w:t>
            </w:r>
            <w:hyperlink r:id="rId14" w:tooltip="Show report for XP_001563405.1" w:history="1">
              <w:r w:rsidRPr="00906431">
                <w:rPr>
                  <w:rStyle w:val="Hyperlink"/>
                  <w:lang w:val="en-US"/>
                </w:rPr>
                <w:t>XP_001563405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6.7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9.4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cuolar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unit-like protein (</w:t>
            </w:r>
            <w:hyperlink r:id="rId15" w:tooltip="Show report for XP_001561928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1928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41.6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5.0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955195" w:rsidP="00F926AB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3</w:t>
            </w:r>
            <w:r w:rsidR="00F926AB">
              <w:rPr>
                <w:rFonts w:eastAsia="Calibri"/>
                <w:color w:val="000000"/>
                <w:lang w:val="en-US"/>
              </w:rPr>
              <w:t>7</w:t>
            </w:r>
            <w:r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-finger protein ZPR1(</w:t>
            </w:r>
            <w:hyperlink r:id="rId16" w:tooltip="Show report for XP_001563921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3921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54.3/</w:t>
            </w:r>
            <w:r>
              <w:rPr>
                <w:rFonts w:eastAsia="Calibri"/>
                <w:color w:val="000000"/>
                <w:lang w:val="en-US"/>
              </w:rPr>
              <w:t xml:space="preserve"> </w:t>
            </w:r>
            <w:r w:rsidRPr="00906431">
              <w:rPr>
                <w:rFonts w:eastAsia="Calibri"/>
                <w:color w:val="000000"/>
                <w:lang w:val="en-US"/>
              </w:rPr>
              <w:t>4.5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F926AB" w:rsidP="000164F2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38</w:t>
            </w:r>
            <w:r w:rsidR="00955195"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ongation factor 1-alpha (</w:t>
            </w:r>
            <w:hyperlink r:id="rId17" w:tooltip="Show report for XP_001563777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3777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49.1/9</w:t>
            </w:r>
            <w:r w:rsidR="005F2798">
              <w:rPr>
                <w:rFonts w:eastAsia="Calibri"/>
                <w:color w:val="000000"/>
                <w:lang w:val="en-US"/>
              </w:rPr>
              <w:t>.0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F926AB" w:rsidP="000164F2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39</w:t>
            </w:r>
            <w:r w:rsidR="00955195"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named protein product (</w:t>
            </w:r>
            <w:hyperlink r:id="rId18" w:tooltip="Show report for CBZ31415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CBZ31415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donovani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8.2/4.4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othetical protein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19" w:tooltip="Show report for XP_001467027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467027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590.0/6.3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</w:t>
            </w:r>
            <w:r w:rsidRPr="00906431">
              <w:rPr>
                <w:rFonts w:eastAsia="Calibri"/>
                <w:lang w:val="en-US"/>
              </w:rPr>
              <w:t xml:space="preserve"> (</w:t>
            </w:r>
            <w:hyperlink r:id="rId20" w:tooltip="Show report for XP_001562346.1" w:history="1">
              <w:r w:rsidRPr="00906431">
                <w:rPr>
                  <w:rStyle w:val="Hyperlink"/>
                  <w:lang w:val="en-US"/>
                </w:rPr>
                <w:t>XP_001562346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86.5/6.7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lastRenderedPageBreak/>
              <w:t>Hypothetical protein</w:t>
            </w:r>
            <w:r w:rsidRPr="00906431">
              <w:rPr>
                <w:rFonts w:eastAsia="Calibri"/>
                <w:lang w:val="en-US"/>
              </w:rPr>
              <w:t xml:space="preserve"> (</w:t>
            </w:r>
            <w:hyperlink r:id="rId21" w:tooltip="Show report for XP_001683088.1" w:history="1">
              <w:r w:rsidRPr="00906431">
                <w:rPr>
                  <w:rStyle w:val="Hyperlink"/>
                  <w:lang w:val="en-US"/>
                </w:rPr>
                <w:t>XP_001683088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88.5/8.9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</w:t>
            </w:r>
            <w:r w:rsidRPr="00906431">
              <w:rPr>
                <w:rFonts w:eastAsia="Calibri"/>
                <w:lang w:val="en-US"/>
              </w:rPr>
              <w:t xml:space="preserve"> (</w:t>
            </w:r>
            <w:hyperlink r:id="rId22" w:tooltip="Show report for XP_001569257.1" w:history="1">
              <w:r w:rsidRPr="00906431">
                <w:rPr>
                  <w:rStyle w:val="Hyperlink"/>
                  <w:lang w:val="en-US"/>
                </w:rPr>
                <w:t>XP_001569257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71.3/9.6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F926AB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proofErr w:type="spellStart"/>
            <w:r w:rsidRPr="00906431">
              <w:rPr>
                <w:lang w:val="en-US"/>
              </w:rPr>
              <w:t>Dynein</w:t>
            </w:r>
            <w:proofErr w:type="spellEnd"/>
            <w:r w:rsidRPr="00906431">
              <w:rPr>
                <w:lang w:val="en-US"/>
              </w:rPr>
              <w:t xml:space="preserve"> (</w:t>
            </w:r>
            <w:hyperlink r:id="rId23" w:tooltip="Show report for XP_001567473.1" w:history="1">
              <w:r w:rsidRPr="00906431">
                <w:rPr>
                  <w:rStyle w:val="Hyperlink"/>
                  <w:lang w:val="en-US"/>
                </w:rPr>
                <w:t>XP_001567473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, 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68.0/5.5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955195" w:rsidP="00F926AB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4</w:t>
            </w:r>
            <w:r w:rsidR="00F926AB">
              <w:rPr>
                <w:rFonts w:eastAsia="Calibri"/>
                <w:color w:val="000000"/>
                <w:lang w:val="en-US"/>
              </w:rPr>
              <w:t>0; 41</w:t>
            </w:r>
            <w:r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51629F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4361D8"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itol</w:t>
            </w:r>
            <w:proofErr w:type="spellEnd"/>
            <w:r w:rsidR="004361D8"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yphosphate </w:t>
            </w:r>
            <w:proofErr w:type="spellStart"/>
            <w:r w:rsidR="004361D8"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ase</w:t>
            </w:r>
            <w:proofErr w:type="spellEnd"/>
            <w:r w:rsidR="004361D8"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protein (</w:t>
            </w:r>
            <w:hyperlink r:id="rId24" w:tooltip="Show report for XP_001687633.1" w:history="1">
              <w:r w:rsidR="004361D8"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687633.1</w:t>
              </w:r>
            </w:hyperlink>
            <w:r w:rsidR="004361D8"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16.0/6.3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25" w:tooltip="Show report for CBZ25880.1" w:history="1">
              <w:r w:rsidRPr="00906431">
                <w:rPr>
                  <w:rStyle w:val="Hyperlink"/>
                  <w:lang w:val="en-US"/>
                </w:rPr>
                <w:t>CBZ25880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mexican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47.9/5.8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nopyruvat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rboxyl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protein</w:t>
            </w:r>
          </w:p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(</w:t>
            </w:r>
            <w:hyperlink r:id="rId26" w:tooltip="Show report for XP_001566205.1" w:history="1">
              <w:hyperlink r:id="rId27" w:tooltip="Show report for CBZ28529.1" w:history="1">
                <w:r w:rsidRPr="00906431">
                  <w:rPr>
                    <w:rStyle w:val="Hyperlink"/>
                    <w:lang w:val="en-US"/>
                  </w:rPr>
                  <w:t>CBZ28529.1</w:t>
                </w:r>
              </w:hyperlink>
              <w:r w:rsidRPr="00906431">
                <w:rPr>
                  <w:lang w:val="en-US"/>
                </w:rPr>
                <w:t xml:space="preserve"> 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mexican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44.4/5.7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28" w:tooltip="Show report for XP_001684321.1" w:history="1">
              <w:r w:rsidRPr="00906431">
                <w:rPr>
                  <w:rStyle w:val="Hyperlink"/>
                  <w:lang w:val="en-US"/>
                </w:rPr>
                <w:t>XP_001684321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83.0/6.5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29" w:tooltip="Show report for XP_001566616.1" w:history="1">
              <w:r w:rsidRPr="00906431">
                <w:rPr>
                  <w:rStyle w:val="Hyperlink"/>
                  <w:lang w:val="en-US"/>
                </w:rPr>
                <w:t>XP_001566616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19.9/6.1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30" w:tooltip="Show report for XP_001682227.1" w:history="1">
              <w:r w:rsidRPr="00906431">
                <w:rPr>
                  <w:rStyle w:val="Hyperlink"/>
                  <w:lang w:val="en-US"/>
                </w:rPr>
                <w:t>XP_001682227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57.0/8.4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AA family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P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ke protein (</w:t>
            </w:r>
            <w:hyperlink r:id="rId31" w:tooltip="Show report for CBZ28930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CBZ28930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mexican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83.3/5.9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32" w:tooltip="Show report for XP_001470535.1" w:history="1">
              <w:r w:rsidRPr="00906431">
                <w:rPr>
                  <w:rStyle w:val="Hyperlink"/>
                  <w:lang w:val="en-US"/>
                </w:rPr>
                <w:t>XP_001470535.1</w:t>
              </w:r>
            </w:hyperlink>
            <w:r w:rsidRPr="00906431">
              <w:rPr>
                <w:lang w:val="en-US"/>
              </w:rPr>
              <w:t xml:space="preserve"> </w:t>
            </w:r>
            <w:hyperlink r:id="rId33" w:tooltip="Show report for XP_001562418.1" w:history="1"/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89.0/4.9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lonolacton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hyperlink r:id="rId34" w:tooltip="Show report for XP_001464804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464804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55.4/6.4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4361D8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tative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peronin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SP60 (</w:t>
            </w:r>
            <w:hyperlink r:id="rId35" w:tooltip="Show report for XP_001567558.1" w:history="1">
              <w:hyperlink r:id="rId36" w:tooltip="Show report for CAM42998.2" w:history="1">
                <w:r w:rsidRPr="00906431">
                  <w:rPr>
                    <w:rStyle w:val="Hyperlink"/>
                    <w:rFonts w:ascii="Times New Roman" w:hAnsi="Times New Roman" w:cs="Times New Roman"/>
                    <w:sz w:val="24"/>
                    <w:szCs w:val="24"/>
                    <w:lang w:val="en-US"/>
                  </w:rPr>
                  <w:t>CAM42998.2</w:t>
                </w:r>
              </w:hyperlink>
              <w:r w:rsidRPr="009064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, 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64.3/6.3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4361D8" w:rsidRDefault="000164F2" w:rsidP="00F926AB">
            <w:pPr>
              <w:spacing w:line="360" w:lineRule="auto"/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[</w:t>
            </w:r>
            <w:r w:rsidR="00D84C41">
              <w:rPr>
                <w:rFonts w:eastAsia="Calibri"/>
                <w:color w:val="000000"/>
              </w:rPr>
              <w:t>4</w:t>
            </w:r>
            <w:r w:rsidR="00F926AB">
              <w:rPr>
                <w:rFonts w:eastAsia="Calibri"/>
                <w:color w:val="000000"/>
              </w:rPr>
              <w:t>2</w:t>
            </w:r>
            <w:r w:rsidR="00D84C41">
              <w:rPr>
                <w:rFonts w:eastAsia="Calibri"/>
                <w:color w:val="000000"/>
              </w:rPr>
              <w:t>; 4</w:t>
            </w:r>
            <w:r w:rsidR="00F926AB">
              <w:rPr>
                <w:rFonts w:eastAsia="Calibri"/>
                <w:color w:val="000000"/>
              </w:rPr>
              <w:t>3</w:t>
            </w:r>
            <w:r w:rsidR="00D84C41">
              <w:rPr>
                <w:rFonts w:eastAsia="Calibri"/>
                <w:color w:val="000000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P-dependent DEAD/H DNA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lic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Q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hyperlink r:id="rId37" w:tooltip="Show report for XP_001565398.1" w:history="1">
              <w:hyperlink r:id="rId38" w:tooltip="Show report for XP_001465982.1" w:history="1">
                <w:r w:rsidRPr="00906431">
                  <w:rPr>
                    <w:rStyle w:val="Hyperlink"/>
                    <w:rFonts w:ascii="Times New Roman" w:hAnsi="Times New Roman" w:cs="Times New Roman"/>
                    <w:sz w:val="24"/>
                    <w:szCs w:val="24"/>
                    <w:lang w:val="en-US"/>
                  </w:rPr>
                  <w:t>XP_001465982.1</w:t>
                </w:r>
              </w:hyperlink>
              <w:r w:rsidRPr="009064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204.4/6.9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955195" w:rsidP="00F926AB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3</w:t>
            </w:r>
            <w:r w:rsidR="00F926AB">
              <w:rPr>
                <w:rFonts w:eastAsia="Calibri"/>
                <w:color w:val="000000"/>
                <w:lang w:val="en-US"/>
              </w:rPr>
              <w:t>7</w:t>
            </w:r>
            <w:r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39" w:tooltip="Show report for XP_001567022.1" w:history="1">
              <w:r w:rsidRPr="00906431">
                <w:rPr>
                  <w:rStyle w:val="Hyperlink"/>
                  <w:lang w:val="en-US"/>
                </w:rPr>
                <w:t>XP_001567022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68.9/5.7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40" w:tooltip="Show report for XP_001566994.1" w:history="1">
              <w:r w:rsidRPr="00906431">
                <w:rPr>
                  <w:rStyle w:val="Hyperlink"/>
                  <w:lang w:val="en-US"/>
                </w:rPr>
                <w:t>XP_001566994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50.6/6.0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55195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esin</w:t>
            </w:r>
            <w:proofErr w:type="spellEnd"/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(</w:t>
            </w:r>
            <w:hyperlink r:id="rId41" w:tooltip="Show report for XP_001467156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467156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hyperlink r:id="rId42" w:tooltip="Show report for XP_001566930.1" w:history="1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, 5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33.7/5.3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955195" w:rsidP="006851B8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4</w:t>
            </w:r>
            <w:r w:rsidR="00F926AB">
              <w:rPr>
                <w:rFonts w:eastAsia="Calibri"/>
                <w:color w:val="000000"/>
                <w:lang w:val="en-US"/>
              </w:rPr>
              <w:t>4</w:t>
            </w:r>
            <w:r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F926AB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rFonts w:eastAsia="Calibri"/>
                <w:lang w:val="en-US"/>
              </w:rPr>
              <w:t>ABC transporter (</w:t>
            </w:r>
            <w:hyperlink r:id="rId43" w:tooltip="Show report for XP_001463924.1" w:history="1">
              <w:r w:rsidRPr="00906431">
                <w:rPr>
                  <w:rStyle w:val="Hyperlink"/>
                  <w:lang w:val="en-US"/>
                </w:rPr>
                <w:t>XP_001463924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621D50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 xml:space="preserve">1, 4 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99.7/5.9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955195" w:rsidP="000164F2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4</w:t>
            </w:r>
            <w:r w:rsidR="00F926AB">
              <w:rPr>
                <w:rFonts w:eastAsia="Calibri"/>
                <w:color w:val="000000"/>
                <w:lang w:val="en-US"/>
              </w:rPr>
              <w:t>5</w:t>
            </w:r>
            <w:r>
              <w:rPr>
                <w:rFonts w:eastAsia="Calibri"/>
                <w:color w:val="000000"/>
                <w:lang w:val="en-US"/>
              </w:rPr>
              <w:t xml:space="preserve">; </w:t>
            </w:r>
            <w:r w:rsidR="00F926AB">
              <w:rPr>
                <w:rFonts w:eastAsia="Calibri"/>
                <w:color w:val="000000"/>
                <w:lang w:val="en-US"/>
              </w:rPr>
              <w:t>46</w:t>
            </w:r>
            <w:r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othetical protein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44" w:tooltip="Show report for XP_001563144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3144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82.2/6.8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Hypothetical protein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45" w:tooltip="Show report for XP_001565070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5070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302.7/5.9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46" w:tooltip="Show report for XP_001680850.1" w:history="1">
              <w:r w:rsidRPr="00906431">
                <w:rPr>
                  <w:rStyle w:val="Hyperlink"/>
                  <w:lang w:val="en-US"/>
                </w:rPr>
                <w:t>XP_001680850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3D01A6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3D01A6">
              <w:rPr>
                <w:rFonts w:eastAsia="Calibri"/>
                <w:color w:val="000000"/>
                <w:sz w:val="22"/>
                <w:szCs w:val="22"/>
                <w:lang w:val="en-US"/>
              </w:rPr>
              <w:t>110.6/10.2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47" w:tooltip="Show report for XP_001569024.1" w:history="1">
              <w:r w:rsidRPr="00906431">
                <w:rPr>
                  <w:rStyle w:val="Hyperlink"/>
                  <w:lang w:val="en-US"/>
                </w:rPr>
                <w:t>XP_001569024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4.1/6.7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48" w:tooltip="Show report for XP_001687333.1" w:history="1">
              <w:r w:rsidRPr="00906431">
                <w:rPr>
                  <w:rStyle w:val="Hyperlink"/>
                  <w:lang w:val="en-US"/>
                </w:rPr>
                <w:t>XP_001687333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51.1/8.9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erved hypothetical protein (</w:t>
            </w:r>
            <w:hyperlink r:id="rId49" w:tooltip="Show report for CBZ24366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CBZ24366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mexican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707.2/5.2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50" w:tooltip="Show report for CAB71235.1" w:history="1">
              <w:r w:rsidRPr="00906431">
                <w:rPr>
                  <w:rStyle w:val="Hyperlink"/>
                  <w:lang w:val="en-US"/>
                </w:rPr>
                <w:t>CAB71235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16.3/6.3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omerase reverse transcriptase (</w:t>
            </w:r>
            <w:hyperlink r:id="rId51" w:tooltip="Show report for XP_001469622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469622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A177B5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A177B5">
              <w:rPr>
                <w:rFonts w:eastAsia="Calibri"/>
                <w:color w:val="000000"/>
                <w:sz w:val="22"/>
                <w:szCs w:val="22"/>
                <w:lang w:val="en-US"/>
              </w:rPr>
              <w:t>157.5/10.4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51629F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="004361D8" w:rsidRPr="00906431">
              <w:rPr>
                <w:rFonts w:eastAsia="Calibri"/>
                <w:lang w:val="en-US"/>
              </w:rPr>
              <w:t>(</w:t>
            </w:r>
            <w:hyperlink r:id="rId52" w:tooltip="Show report for XP_001563929.1" w:history="1">
              <w:r w:rsidR="004361D8" w:rsidRPr="00906431">
                <w:rPr>
                  <w:rStyle w:val="Hyperlink"/>
                  <w:lang w:val="en-US"/>
                </w:rPr>
                <w:t>XP_001563929.1</w:t>
              </w:r>
            </w:hyperlink>
            <w:r w:rsidR="004361D8"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13.1/6.3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tein 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C-like protein (</w:t>
            </w:r>
            <w:hyperlink r:id="rId53" w:tooltip="Show report for XP_001563376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3376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99.6/9.4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erved hypothetical protein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54" w:tooltip="Show report for CBZ28153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CBZ28153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mexicana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74.8/6.5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55" w:tooltip="Show report for XP_001463831.1" w:history="1">
              <w:r w:rsidRPr="00906431">
                <w:rPr>
                  <w:rStyle w:val="Hyperlink"/>
                  <w:lang w:val="en-US"/>
                </w:rPr>
                <w:t>XP_001463831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498.3/7.3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erved hypothetical protein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56" w:tooltip="Show report for CBZ29607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CBZ29607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mexican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43.8/9.4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57" w:tooltip="Show report for XP_001466453.1" w:history="1">
              <w:r w:rsidRPr="00906431">
                <w:rPr>
                  <w:rStyle w:val="Hyperlink"/>
                  <w:lang w:val="en-US"/>
                </w:rPr>
                <w:t>XP_001466453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54.8/5.8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58" w:tooltip="Show report for CAM67008.2" w:history="1">
              <w:r w:rsidRPr="00906431">
                <w:rPr>
                  <w:rStyle w:val="Hyperlink"/>
                  <w:lang w:val="en-US"/>
                </w:rPr>
                <w:t>CAM67008.2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230.7/8.7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59" w:tooltip="Show report for XP_001562498.1" w:history="1">
              <w:r w:rsidRPr="00906431">
                <w:rPr>
                  <w:rStyle w:val="Hyperlink"/>
                  <w:lang w:val="en-US"/>
                </w:rPr>
                <w:t>XP_001562498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33.6/6.9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 transporter, lmgt1 (</w:t>
            </w:r>
            <w:hyperlink r:id="rId60" w:tooltip="Show report for CBZ26490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CBZ26490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mexicana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1, 3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66.1/7.7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955195" w:rsidP="00F926AB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</w:t>
            </w:r>
            <w:r w:rsidR="00F926AB">
              <w:rPr>
                <w:rFonts w:eastAsia="Calibri"/>
                <w:color w:val="000000"/>
                <w:lang w:val="en-US"/>
              </w:rPr>
              <w:t>47</w:t>
            </w:r>
            <w:r>
              <w:rPr>
                <w:rFonts w:eastAsia="Calibri"/>
                <w:color w:val="000000"/>
                <w:lang w:val="en-US"/>
              </w:rPr>
              <w:t xml:space="preserve">; </w:t>
            </w:r>
            <w:r w:rsidR="00F926AB">
              <w:rPr>
                <w:rFonts w:eastAsia="Calibri"/>
                <w:color w:val="000000"/>
                <w:lang w:val="en-US"/>
              </w:rPr>
              <w:t>48</w:t>
            </w:r>
            <w:r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transport protein sec31 (</w:t>
            </w:r>
            <w:hyperlink r:id="rId61" w:tooltip="Show report for XP_001681582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681582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22.1/6.1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62" w:tooltip="Show report for XP_001562957.1" w:history="1">
              <w:r w:rsidRPr="00906431">
                <w:rPr>
                  <w:rStyle w:val="Hyperlink"/>
                  <w:lang w:val="en-US"/>
                </w:rPr>
                <w:t>XP_001562957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74.2/ 8.9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erved hypothetical protein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63" w:tooltip="Show report for CAM68929.2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CAM68929.2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A25AC5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A25AC5">
              <w:rPr>
                <w:rFonts w:eastAsia="Calibri"/>
                <w:color w:val="000000"/>
                <w:sz w:val="22"/>
                <w:szCs w:val="22"/>
                <w:lang w:val="en-US"/>
              </w:rPr>
              <w:t>262.1/ 9.8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64" w:tooltip="Show report for XP_001683017.1" w:history="1">
              <w:r w:rsidRPr="00906431">
                <w:rPr>
                  <w:rStyle w:val="Hyperlink"/>
                  <w:lang w:val="en-US"/>
                </w:rPr>
                <w:t>XP_001683017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413339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413339">
              <w:rPr>
                <w:rFonts w:eastAsia="Calibri"/>
                <w:color w:val="000000"/>
                <w:sz w:val="22"/>
                <w:szCs w:val="22"/>
                <w:lang w:val="en-US"/>
              </w:rPr>
              <w:t>149.7/ 5.4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lastRenderedPageBreak/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65" w:tooltip="Show report for XP_001568247.1" w:history="1">
              <w:r w:rsidRPr="00906431">
                <w:rPr>
                  <w:rStyle w:val="Hyperlink"/>
                  <w:lang w:val="en-US"/>
                </w:rPr>
                <w:t>XP_001568247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413339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413339">
              <w:rPr>
                <w:rFonts w:eastAsia="Calibri"/>
                <w:color w:val="000000"/>
                <w:sz w:val="22"/>
                <w:szCs w:val="22"/>
                <w:lang w:val="en-US"/>
              </w:rPr>
              <w:t>341.0/ 5.0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ol-1(or 4)-</w:t>
            </w:r>
            <w:proofErr w:type="spellStart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phosphatase</w:t>
            </w:r>
            <w:proofErr w:type="spellEnd"/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(</w:t>
            </w:r>
            <w:hyperlink r:id="rId66" w:tooltip="Show report for XP_001563919.1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XP_001563919.1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29.6/ 5.2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F926AB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>
              <w:rPr>
                <w:rFonts w:eastAsia="Calibri"/>
                <w:color w:val="000000"/>
                <w:lang w:val="en-US"/>
              </w:rPr>
              <w:t>[37</w:t>
            </w:r>
            <w:r w:rsidR="00955195">
              <w:rPr>
                <w:rFonts w:eastAsia="Calibri"/>
                <w:color w:val="000000"/>
                <w:lang w:val="en-US"/>
              </w:rPr>
              <w:t>]</w:t>
            </w: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67" w:tooltip="Show report for XP_001564976.1" w:history="1">
              <w:r w:rsidRPr="00906431">
                <w:rPr>
                  <w:rStyle w:val="Hyperlink"/>
                  <w:lang w:val="en-US"/>
                </w:rPr>
                <w:t>X</w:t>
              </w:r>
              <w:r w:rsidRPr="00906431">
                <w:rPr>
                  <w:lang w:val="en-US"/>
                </w:rPr>
                <w:t xml:space="preserve"> </w:t>
              </w:r>
              <w:hyperlink r:id="rId68" w:tooltip="Show report for XP_001683215.1" w:history="1">
                <w:r w:rsidRPr="00906431">
                  <w:rPr>
                    <w:rStyle w:val="Hyperlink"/>
                    <w:lang w:val="en-US"/>
                  </w:rPr>
                  <w:t>XP_001683215.1</w:t>
                </w:r>
              </w:hyperlink>
              <w:r w:rsidRPr="00906431">
                <w:rPr>
                  <w:lang w:val="en-US"/>
                </w:rPr>
                <w:t xml:space="preserve"> 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185.6/6.7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69" w:tooltip="Show report for XP_001561744.1" w:history="1">
              <w:r w:rsidRPr="00906431">
                <w:rPr>
                  <w:rStyle w:val="Hyperlink"/>
                  <w:lang w:val="en-US"/>
                </w:rPr>
                <w:t>XP_001561744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413339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413339">
              <w:rPr>
                <w:rFonts w:eastAsia="Calibri"/>
                <w:color w:val="000000"/>
                <w:sz w:val="22"/>
                <w:szCs w:val="22"/>
                <w:lang w:val="en-US"/>
              </w:rPr>
              <w:t>171.4/ 6.1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70" w:tooltip="Show report for XP_001563774.1" w:history="1">
              <w:r w:rsidRPr="00906431">
                <w:rPr>
                  <w:rStyle w:val="Hyperlink"/>
                  <w:lang w:val="en-US"/>
                </w:rPr>
                <w:t>XP_001563774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413339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413339">
              <w:rPr>
                <w:rFonts w:eastAsia="Calibri"/>
                <w:color w:val="000000"/>
                <w:sz w:val="22"/>
                <w:szCs w:val="22"/>
                <w:lang w:val="en-US"/>
              </w:rPr>
              <w:t>176.5/ 9.2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71" w:tooltip="Show report for XP_001463402.1" w:history="1">
              <w:r w:rsidRPr="00906431">
                <w:rPr>
                  <w:rStyle w:val="Hyperlink"/>
                  <w:lang w:val="en-US"/>
                </w:rPr>
                <w:t>XP_001463402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 xml:space="preserve">L. </w:t>
            </w:r>
            <w:proofErr w:type="spellStart"/>
            <w:r w:rsidRPr="00906431">
              <w:rPr>
                <w:rFonts w:eastAsia="Calibri"/>
                <w:i/>
                <w:color w:val="000000"/>
                <w:lang w:val="en-US"/>
              </w:rPr>
              <w:t>infantum</w:t>
            </w:r>
            <w:proofErr w:type="spellEnd"/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413339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413339">
              <w:rPr>
                <w:rFonts w:eastAsia="Calibri"/>
                <w:color w:val="000000"/>
                <w:sz w:val="22"/>
                <w:szCs w:val="22"/>
                <w:lang w:val="en-US"/>
              </w:rPr>
              <w:t>234.3/ 6.8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 xml:space="preserve">Hypothetical protein </w:t>
            </w:r>
            <w:r w:rsidRPr="00906431">
              <w:rPr>
                <w:rFonts w:eastAsia="Calibri"/>
                <w:lang w:val="en-US"/>
              </w:rPr>
              <w:t>(</w:t>
            </w:r>
            <w:hyperlink r:id="rId72" w:tooltip="Show report for XP_001685684.1" w:history="1">
              <w:r w:rsidRPr="00906431">
                <w:rPr>
                  <w:rStyle w:val="Hyperlink"/>
                  <w:lang w:val="en-US"/>
                </w:rPr>
                <w:t>XP_001685684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</w:tcPr>
          <w:p w:rsidR="004361D8" w:rsidRPr="00413339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413339">
              <w:rPr>
                <w:rFonts w:eastAsia="Calibri"/>
                <w:color w:val="000000"/>
                <w:sz w:val="22"/>
                <w:szCs w:val="22"/>
                <w:lang w:val="en-US"/>
              </w:rPr>
              <w:t>130.8/ 5.9</w:t>
            </w:r>
          </w:p>
        </w:tc>
        <w:tc>
          <w:tcPr>
            <w:tcW w:w="3447" w:type="dxa"/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906431">
              <w:rPr>
                <w:lang w:val="en-US"/>
              </w:rPr>
              <w:t>Hypothetical protein (</w:t>
            </w:r>
            <w:hyperlink r:id="rId73" w:tooltip="Show report for XP_001683585.1" w:history="1">
              <w:r w:rsidRPr="00906431">
                <w:rPr>
                  <w:rStyle w:val="Hyperlink"/>
                  <w:lang w:val="en-US"/>
                </w:rPr>
                <w:t>XP_001683585.1</w:t>
              </w:r>
            </w:hyperlink>
            <w:r w:rsidRPr="00906431">
              <w:rPr>
                <w:lang w:val="en-US"/>
              </w:rPr>
              <w:t>)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maj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</w:tcPr>
          <w:p w:rsidR="004361D8" w:rsidRPr="00413339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413339">
              <w:rPr>
                <w:rFonts w:eastAsia="Calibri"/>
                <w:color w:val="000000"/>
                <w:sz w:val="22"/>
                <w:szCs w:val="22"/>
                <w:lang w:val="en-US"/>
              </w:rPr>
              <w:t>105.4/ 8.8</w:t>
            </w:r>
          </w:p>
        </w:tc>
        <w:tc>
          <w:tcPr>
            <w:tcW w:w="3447" w:type="dxa"/>
            <w:tcBorders>
              <w:left w:val="nil"/>
              <w:right w:val="nil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  <w:tr w:rsidR="004361D8" w:rsidRPr="00906431" w:rsidTr="00A25AC5">
        <w:trPr>
          <w:jc w:val="center"/>
        </w:trPr>
        <w:tc>
          <w:tcPr>
            <w:tcW w:w="6723" w:type="dxa"/>
            <w:tcBorders>
              <w:bottom w:val="single" w:sz="8" w:space="0" w:color="000000"/>
            </w:tcBorders>
            <w:shd w:val="clear" w:color="auto" w:fill="auto"/>
          </w:tcPr>
          <w:p w:rsidR="004361D8" w:rsidRPr="00906431" w:rsidRDefault="004361D8" w:rsidP="002443C6">
            <w:pPr>
              <w:pStyle w:val="Pr-formataoHTM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erved hypothetical protein </w:t>
            </w:r>
            <w:r w:rsidRPr="00906431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</w:t>
            </w:r>
            <w:hyperlink r:id="rId74" w:tooltip="Show report for CAM42931.2" w:history="1">
              <w:r w:rsidRPr="00906431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CAM42931.2</w:t>
              </w:r>
            </w:hyperlink>
            <w:r w:rsidRPr="009064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i/>
                <w:color w:val="000000"/>
                <w:lang w:val="en-US"/>
              </w:rPr>
            </w:pPr>
            <w:r w:rsidRPr="00906431">
              <w:rPr>
                <w:rFonts w:eastAsia="Calibri"/>
                <w:i/>
                <w:color w:val="000000"/>
                <w:lang w:val="en-US"/>
              </w:rPr>
              <w:t>L. braziliensis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  <w:r w:rsidRPr="00906431">
              <w:rPr>
                <w:rFonts w:eastAsia="Calibri"/>
                <w:color w:val="000000"/>
                <w:lang w:val="en-US"/>
              </w:rPr>
              <w:t>90.3/ 5.6</w:t>
            </w:r>
          </w:p>
        </w:tc>
        <w:tc>
          <w:tcPr>
            <w:tcW w:w="3447" w:type="dxa"/>
            <w:tcBorders>
              <w:bottom w:val="single" w:sz="8" w:space="0" w:color="000000"/>
            </w:tcBorders>
            <w:shd w:val="clear" w:color="auto" w:fill="auto"/>
          </w:tcPr>
          <w:p w:rsidR="004361D8" w:rsidRPr="00906431" w:rsidRDefault="004361D8" w:rsidP="002443C6">
            <w:pPr>
              <w:spacing w:line="360" w:lineRule="auto"/>
              <w:jc w:val="center"/>
              <w:rPr>
                <w:rFonts w:eastAsia="Calibri"/>
                <w:color w:val="000000"/>
                <w:lang w:val="en-US"/>
              </w:rPr>
            </w:pPr>
          </w:p>
        </w:tc>
      </w:tr>
    </w:tbl>
    <w:p w:rsidR="00D75DBC" w:rsidRPr="00906431" w:rsidRDefault="002C3DC2" w:rsidP="002C3DC2">
      <w:pPr>
        <w:jc w:val="both"/>
        <w:rPr>
          <w:lang w:val="en-US"/>
        </w:rPr>
      </w:pPr>
      <w:proofErr w:type="gramStart"/>
      <w:r w:rsidRPr="002C3DC2"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Function of antigens. </w:t>
      </w:r>
      <w:proofErr w:type="gramStart"/>
      <w:r>
        <w:rPr>
          <w:lang w:val="en-US"/>
        </w:rPr>
        <w:t xml:space="preserve">1 – Metabolism; 2 – Physiology; 3 – Virulence; 4 – Drug resistance; 5 – </w:t>
      </w:r>
      <w:proofErr w:type="spellStart"/>
      <w:r>
        <w:rPr>
          <w:lang w:val="en-US"/>
        </w:rPr>
        <w:t>Immun</w:t>
      </w:r>
      <w:r w:rsidR="00CD2767">
        <w:rPr>
          <w:lang w:val="en-US"/>
        </w:rPr>
        <w:t>ostimulatory</w:t>
      </w:r>
      <w:proofErr w:type="spellEnd"/>
      <w:r>
        <w:rPr>
          <w:lang w:val="en-US"/>
        </w:rPr>
        <w:t>.</w:t>
      </w:r>
      <w:proofErr w:type="gramEnd"/>
    </w:p>
    <w:sectPr w:rsidR="00D75DBC" w:rsidRPr="00906431" w:rsidSect="00BE41F8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E41F8"/>
    <w:rsid w:val="000164F2"/>
    <w:rsid w:val="0001753E"/>
    <w:rsid w:val="0003035C"/>
    <w:rsid w:val="00140A94"/>
    <w:rsid w:val="001506DF"/>
    <w:rsid w:val="00184ED1"/>
    <w:rsid w:val="00195C0D"/>
    <w:rsid w:val="001E700E"/>
    <w:rsid w:val="00227C60"/>
    <w:rsid w:val="002443C6"/>
    <w:rsid w:val="002A2D27"/>
    <w:rsid w:val="002C3DC2"/>
    <w:rsid w:val="00323021"/>
    <w:rsid w:val="00330702"/>
    <w:rsid w:val="00367583"/>
    <w:rsid w:val="003D01A6"/>
    <w:rsid w:val="003E207D"/>
    <w:rsid w:val="00411316"/>
    <w:rsid w:val="00413339"/>
    <w:rsid w:val="004361D8"/>
    <w:rsid w:val="00491862"/>
    <w:rsid w:val="004D32ED"/>
    <w:rsid w:val="004D4981"/>
    <w:rsid w:val="004F0B0F"/>
    <w:rsid w:val="00507DA0"/>
    <w:rsid w:val="0051629F"/>
    <w:rsid w:val="0055430E"/>
    <w:rsid w:val="005F2798"/>
    <w:rsid w:val="00621D50"/>
    <w:rsid w:val="0067715A"/>
    <w:rsid w:val="006851B8"/>
    <w:rsid w:val="0069398A"/>
    <w:rsid w:val="00697286"/>
    <w:rsid w:val="006A3F71"/>
    <w:rsid w:val="007273D9"/>
    <w:rsid w:val="007F641F"/>
    <w:rsid w:val="00874BD9"/>
    <w:rsid w:val="0089098C"/>
    <w:rsid w:val="008D2624"/>
    <w:rsid w:val="00906431"/>
    <w:rsid w:val="00907CBA"/>
    <w:rsid w:val="0093373B"/>
    <w:rsid w:val="0093631B"/>
    <w:rsid w:val="00941D6A"/>
    <w:rsid w:val="00955195"/>
    <w:rsid w:val="009C2075"/>
    <w:rsid w:val="009E6C55"/>
    <w:rsid w:val="00A177B5"/>
    <w:rsid w:val="00A25AC5"/>
    <w:rsid w:val="00A83713"/>
    <w:rsid w:val="00A85E42"/>
    <w:rsid w:val="00AF2A58"/>
    <w:rsid w:val="00B20F0C"/>
    <w:rsid w:val="00B419AD"/>
    <w:rsid w:val="00B83331"/>
    <w:rsid w:val="00BC4003"/>
    <w:rsid w:val="00BC61A0"/>
    <w:rsid w:val="00BE41F8"/>
    <w:rsid w:val="00BF7345"/>
    <w:rsid w:val="00C310C3"/>
    <w:rsid w:val="00C311ED"/>
    <w:rsid w:val="00C4777C"/>
    <w:rsid w:val="00CA79D5"/>
    <w:rsid w:val="00CD2767"/>
    <w:rsid w:val="00D02427"/>
    <w:rsid w:val="00D16312"/>
    <w:rsid w:val="00D359D1"/>
    <w:rsid w:val="00D75DBC"/>
    <w:rsid w:val="00D84C41"/>
    <w:rsid w:val="00DC08CC"/>
    <w:rsid w:val="00E904BD"/>
    <w:rsid w:val="00EA326F"/>
    <w:rsid w:val="00EB68AC"/>
    <w:rsid w:val="00EC179E"/>
    <w:rsid w:val="00F0017B"/>
    <w:rsid w:val="00F3468A"/>
    <w:rsid w:val="00F80AEE"/>
    <w:rsid w:val="00F926AB"/>
    <w:rsid w:val="00FF4A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41F8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paragraph" w:styleId="Ttulo1">
    <w:name w:val="heading 1"/>
    <w:basedOn w:val="Normal"/>
    <w:link w:val="Ttulo1Char"/>
    <w:uiPriority w:val="9"/>
    <w:qFormat/>
    <w:rsid w:val="00FF4A78"/>
    <w:pPr>
      <w:widowControl/>
      <w:suppressAutoHyphens w:val="0"/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BE41F8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9C2075"/>
    <w:rPr>
      <w:color w:val="800080" w:themeColor="followed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FF4A78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359D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359D1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0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154332834?report=genbank&amp;log$=prottop&amp;blast_rank=1&amp;RID=KY9CA3SK01N" TargetMode="External"/><Relationship Id="rId18" Type="http://schemas.openxmlformats.org/officeDocument/2006/relationships/hyperlink" Target="http://www.ncbi.nlm.nih.gov/protein/322496344?report=genbank&amp;log$=prottop&amp;blast_rank=1&amp;RID=U75Z10UX014" TargetMode="External"/><Relationship Id="rId26" Type="http://schemas.openxmlformats.org/officeDocument/2006/relationships/hyperlink" Target="http://www.ncbi.nlm.nih.gov/protein/154340497?report=genbank&amp;log$=prottop&amp;blast_rank=1&amp;RID=KYA54A7W011" TargetMode="External"/><Relationship Id="rId39" Type="http://schemas.openxmlformats.org/officeDocument/2006/relationships/hyperlink" Target="http://www.ncbi.nlm.nih.gov/protein/154342148?report=genbank&amp;log$=prottop&amp;blast_rank=1&amp;RID=KYAJNYZV014" TargetMode="External"/><Relationship Id="rId21" Type="http://schemas.openxmlformats.org/officeDocument/2006/relationships/hyperlink" Target="http://www.ncbi.nlm.nih.gov/protein/157869072?report=genbank&amp;log$=prottop&amp;blast_rank=1&amp;RID=U76HAXYP014" TargetMode="External"/><Relationship Id="rId34" Type="http://schemas.openxmlformats.org/officeDocument/2006/relationships/hyperlink" Target="http://www.ncbi.nlm.nih.gov/protein/146083657?report=genbank&amp;log$=prottop&amp;blast_rank=3&amp;RID=U773FZDN01S" TargetMode="External"/><Relationship Id="rId42" Type="http://schemas.openxmlformats.org/officeDocument/2006/relationships/hyperlink" Target="http://www.ncbi.nlm.nih.gov/protein/154341957?report=genbank&amp;log$=prottop&amp;blast_rank=1&amp;RID=KYANZNN9011" TargetMode="External"/><Relationship Id="rId47" Type="http://schemas.openxmlformats.org/officeDocument/2006/relationships/hyperlink" Target="http://www.ncbi.nlm.nih.gov/protein/154346174?report=genbank&amp;log$=prottop&amp;blast_rank=1&amp;RID=KYB2G8KD01N" TargetMode="External"/><Relationship Id="rId50" Type="http://schemas.openxmlformats.org/officeDocument/2006/relationships/hyperlink" Target="http://www.ncbi.nlm.nih.gov/protein/6855412?report=genbank&amp;log$=prottop&amp;blast_rank=2&amp;RID=U78F3XPM01S" TargetMode="External"/><Relationship Id="rId55" Type="http://schemas.openxmlformats.org/officeDocument/2006/relationships/hyperlink" Target="http://www.ncbi.nlm.nih.gov/protein/146079686?report=genbank&amp;log$=prottop&amp;blast_rank=2&amp;RID=U791AX8V015" TargetMode="External"/><Relationship Id="rId63" Type="http://schemas.openxmlformats.org/officeDocument/2006/relationships/hyperlink" Target="http://www.ncbi.nlm.nih.gov/protein/321398396?report=genbank&amp;log$=prottop&amp;blast_rank=2&amp;RID=U79EWVB2015" TargetMode="External"/><Relationship Id="rId68" Type="http://schemas.openxmlformats.org/officeDocument/2006/relationships/hyperlink" Target="http://www.ncbi.nlm.nih.gov/protein/157869327?report=genbank&amp;log$=prottop&amp;blast_rank=1&amp;RID=U79N2M4M01N" TargetMode="External"/><Relationship Id="rId76" Type="http://schemas.openxmlformats.org/officeDocument/2006/relationships/theme" Target="theme/theme1.xml"/><Relationship Id="rId7" Type="http://schemas.openxmlformats.org/officeDocument/2006/relationships/hyperlink" Target="http://www.ncbi.nlm.nih.gov/protein/154340814?report=genbank&amp;log$=prottop&amp;blast_rank=1&amp;RID=KY8N689501S" TargetMode="External"/><Relationship Id="rId71" Type="http://schemas.openxmlformats.org/officeDocument/2006/relationships/hyperlink" Target="http://www.ncbi.nlm.nih.gov/protein/146077974?report=genbank&amp;log$=prottop&amp;blast_rank=2&amp;RID=U79VBUA501S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tein/154335362?report=genbank&amp;log$=prottop&amp;blast_rank=1&amp;RID=KY9FNU9V01N" TargetMode="External"/><Relationship Id="rId29" Type="http://schemas.openxmlformats.org/officeDocument/2006/relationships/hyperlink" Target="http://www.ncbi.nlm.nih.gov/protein/154341326?report=genbank&amp;log$=prottop&amp;blast_rank=3&amp;RID=U76U5APJ015" TargetMode="External"/><Relationship Id="rId11" Type="http://schemas.openxmlformats.org/officeDocument/2006/relationships/hyperlink" Target="http://www.ncbi.nlm.nih.gov/protein/154337152?report=genbank&amp;log$=prottop&amp;blast_rank=1&amp;RID=KY98TCA501S" TargetMode="External"/><Relationship Id="rId24" Type="http://schemas.openxmlformats.org/officeDocument/2006/relationships/hyperlink" Target="http://www.ncbi.nlm.nih.gov/protein/157866483?report=genbank&amp;log$=prottop&amp;blast_rank=1&amp;RID=U76MTC8T01N" TargetMode="External"/><Relationship Id="rId32" Type="http://schemas.openxmlformats.org/officeDocument/2006/relationships/hyperlink" Target="http://www.ncbi.nlm.nih.gov/protein/146090030?report=genbank&amp;log$=prottop&amp;blast_rank=2&amp;RID=U773212101S" TargetMode="External"/><Relationship Id="rId37" Type="http://schemas.openxmlformats.org/officeDocument/2006/relationships/hyperlink" Target="http://www.ncbi.nlm.nih.gov/protein/154338347?report=genbank&amp;log$=prottop&amp;blast_rank=1&amp;RID=KYAJ54TW011" TargetMode="External"/><Relationship Id="rId40" Type="http://schemas.openxmlformats.org/officeDocument/2006/relationships/hyperlink" Target="http://www.ncbi.nlm.nih.gov/protein/154342085?report=genbank&amp;log$=prottop&amp;blast_rank=1&amp;RID=KYANKMBJ014" TargetMode="External"/><Relationship Id="rId45" Type="http://schemas.openxmlformats.org/officeDocument/2006/relationships/hyperlink" Target="http://www.ncbi.nlm.nih.gov/protein/154337675?report=genbank&amp;log$=prottop&amp;blast_rank=1&amp;RID=KYAXC4W601N" TargetMode="External"/><Relationship Id="rId53" Type="http://schemas.openxmlformats.org/officeDocument/2006/relationships/hyperlink" Target="http://www.ncbi.nlm.nih.gov/protein/154334249?report=genbank&amp;log$=prottop&amp;blast_rank=1&amp;RID=KYBCW32K01S" TargetMode="External"/><Relationship Id="rId58" Type="http://schemas.openxmlformats.org/officeDocument/2006/relationships/hyperlink" Target="http://www.ncbi.nlm.nih.gov/protein/321399260?report=genbank&amp;log$=prottop&amp;blast_rank=2&amp;RID=U794HT14015" TargetMode="External"/><Relationship Id="rId66" Type="http://schemas.openxmlformats.org/officeDocument/2006/relationships/hyperlink" Target="http://www.ncbi.nlm.nih.gov/protein/154335358?report=genbank&amp;log$=prottop&amp;blast_rank=1&amp;RID=KYC6051401N" TargetMode="External"/><Relationship Id="rId74" Type="http://schemas.openxmlformats.org/officeDocument/2006/relationships/hyperlink" Target="http://www.ncbi.nlm.nih.gov/protein/322505509?report=genbank&amp;log$=prottop&amp;blast_rank=1&amp;RID=U79ZN2NA015" TargetMode="External"/><Relationship Id="rId5" Type="http://schemas.openxmlformats.org/officeDocument/2006/relationships/hyperlink" Target="http://www.ncbi.nlm.nih.gov/protein/154340365?report=genbank&amp;log$=prottop&amp;blast_rank=1&amp;RID=KYD1REDK01S" TargetMode="External"/><Relationship Id="rId15" Type="http://schemas.openxmlformats.org/officeDocument/2006/relationships/hyperlink" Target="http://www.ncbi.nlm.nih.gov/protein/154332223?report=genbank&amp;log$=prottop&amp;blast_rank=1&amp;RID=KY9F5SN601S" TargetMode="External"/><Relationship Id="rId23" Type="http://schemas.openxmlformats.org/officeDocument/2006/relationships/hyperlink" Target="http://www.ncbi.nlm.nih.gov/protein/154343055?report=genbank&amp;log$=prottop&amp;blast_rank=1&amp;RID=KY9ZJASX014" TargetMode="External"/><Relationship Id="rId28" Type="http://schemas.openxmlformats.org/officeDocument/2006/relationships/hyperlink" Target="http://www.ncbi.nlm.nih.gov/protein/157871544?report=genbank&amp;log$=prottop&amp;blast_rank=1&amp;RID=U76TPBEY015" TargetMode="External"/><Relationship Id="rId36" Type="http://schemas.openxmlformats.org/officeDocument/2006/relationships/hyperlink" Target="http://www.ncbi.nlm.nih.gov/protein/322505537?report=genbank&amp;log$=prottop&amp;blast_rank=1&amp;RID=U778D5WR014" TargetMode="External"/><Relationship Id="rId49" Type="http://schemas.openxmlformats.org/officeDocument/2006/relationships/hyperlink" Target="http://www.ncbi.nlm.nih.gov/protein/322489114?report=genbank&amp;log$=prottop&amp;blast_rank=2&amp;RID=U78ENG1X01S" TargetMode="External"/><Relationship Id="rId57" Type="http://schemas.openxmlformats.org/officeDocument/2006/relationships/hyperlink" Target="http://www.ncbi.nlm.nih.gov/protein/146091131?report=genbank&amp;log$=prottop&amp;blast_rank=3&amp;RID=U79400XN015" TargetMode="External"/><Relationship Id="rId61" Type="http://schemas.openxmlformats.org/officeDocument/2006/relationships/hyperlink" Target="http://www.ncbi.nlm.nih.gov/protein/157865750?report=genbank&amp;log$=prottop&amp;blast_rank=1&amp;RID=U79BX85X015" TargetMode="External"/><Relationship Id="rId10" Type="http://schemas.openxmlformats.org/officeDocument/2006/relationships/hyperlink" Target="http://www.ncbi.nlm.nih.gov/protein/154341072?report=genbank&amp;log$=prottop&amp;blast_rank=1&amp;RID=U759BDR9015" TargetMode="External"/><Relationship Id="rId19" Type="http://schemas.openxmlformats.org/officeDocument/2006/relationships/hyperlink" Target="http://www.ncbi.nlm.nih.gov/protein/146093832?report=genbank&amp;log$=prottop&amp;blast_rank=2&amp;RID=U762B606014" TargetMode="External"/><Relationship Id="rId31" Type="http://schemas.openxmlformats.org/officeDocument/2006/relationships/hyperlink" Target="http://www.ncbi.nlm.nih.gov/protein/322493640?report=genbank&amp;log$=prottop&amp;blast_rank=1&amp;RID=U76Y8B8001S" TargetMode="External"/><Relationship Id="rId44" Type="http://schemas.openxmlformats.org/officeDocument/2006/relationships/hyperlink" Target="http://www.ncbi.nlm.nih.gov/protein/154333775?report=genbank&amp;log$=prottop&amp;blast_rank=1&amp;RID=KYATGTMP01S" TargetMode="External"/><Relationship Id="rId52" Type="http://schemas.openxmlformats.org/officeDocument/2006/relationships/hyperlink" Target="http://www.ncbi.nlm.nih.gov/protein/154335381?report=genbank&amp;log$=prottop&amp;blast_rank=1&amp;RID=KYBD12H5011" TargetMode="External"/><Relationship Id="rId60" Type="http://schemas.openxmlformats.org/officeDocument/2006/relationships/hyperlink" Target="http://www.ncbi.nlm.nih.gov/protein/322491224?report=genbank&amp;log$=prottop&amp;blast_rank=1&amp;RID=U798SR5N015" TargetMode="External"/><Relationship Id="rId65" Type="http://schemas.openxmlformats.org/officeDocument/2006/relationships/hyperlink" Target="http://www.ncbi.nlm.nih.gov/protein/154344611?report=genbank&amp;log$=prottop&amp;blast_rank=1&amp;RID=KYC5NS9K01S" TargetMode="External"/><Relationship Id="rId73" Type="http://schemas.openxmlformats.org/officeDocument/2006/relationships/hyperlink" Target="http://www.ncbi.nlm.nih.gov/protein/157870069?report=genbank&amp;log$=prottop&amp;blast_rank=1&amp;RID=U79ZCPYZ01N" TargetMode="External"/><Relationship Id="rId4" Type="http://schemas.openxmlformats.org/officeDocument/2006/relationships/hyperlink" Target="http://www.ncbi.nlm.nih.gov/protein/154344567?report=genbank&amp;log$=prottop&amp;blast_rank=1&amp;RID=KYCWUATU01N" TargetMode="External"/><Relationship Id="rId9" Type="http://schemas.openxmlformats.org/officeDocument/2006/relationships/hyperlink" Target="http://www.ncbi.nlm.nih.gov/protein/154341072?report=genbank&amp;log$=prottop&amp;blast_rank=1&amp;RID=KY93D0FH011" TargetMode="External"/><Relationship Id="rId14" Type="http://schemas.openxmlformats.org/officeDocument/2006/relationships/hyperlink" Target="http://www.ncbi.nlm.nih.gov/protein/154334307?report=genbank&amp;log$=prottop&amp;blast_rank=1&amp;RID=KY9CSW0H01S" TargetMode="External"/><Relationship Id="rId22" Type="http://schemas.openxmlformats.org/officeDocument/2006/relationships/hyperlink" Target="http://www.ncbi.nlm.nih.gov/protein/154346640?report=genbank&amp;log$=prottop&amp;blast_rank=1&amp;RID=KY9YEXPR016" TargetMode="External"/><Relationship Id="rId27" Type="http://schemas.openxmlformats.org/officeDocument/2006/relationships/hyperlink" Target="http://www.ncbi.nlm.nih.gov/protein/322493244?report=genbank&amp;log$=prottop&amp;blast_rank=2&amp;RID=U76RD4HN01S" TargetMode="External"/><Relationship Id="rId30" Type="http://schemas.openxmlformats.org/officeDocument/2006/relationships/hyperlink" Target="http://www.ncbi.nlm.nih.gov/protein/157867345?report=genbank&amp;log$=prottop&amp;blast_rank=1&amp;RID=U76XSVYP01S" TargetMode="External"/><Relationship Id="rId35" Type="http://schemas.openxmlformats.org/officeDocument/2006/relationships/hyperlink" Target="http://www.ncbi.nlm.nih.gov/protein/154343225?report=genbank&amp;log$=prottop&amp;blast_rank=1&amp;RID=KYAF7V2K016" TargetMode="External"/><Relationship Id="rId43" Type="http://schemas.openxmlformats.org/officeDocument/2006/relationships/hyperlink" Target="http://www.ncbi.nlm.nih.gov/protein/146079998?report=genbank&amp;log$=prottop&amp;blast_rank=3&amp;RID=U77UFSM101S" TargetMode="External"/><Relationship Id="rId48" Type="http://schemas.openxmlformats.org/officeDocument/2006/relationships/hyperlink" Target="http://www.ncbi.nlm.nih.gov/protein/157879007?report=genbank&amp;log$=prottop&amp;blast_rank=1&amp;RID=U7883XAZ01S" TargetMode="External"/><Relationship Id="rId56" Type="http://schemas.openxmlformats.org/officeDocument/2006/relationships/hyperlink" Target="http://www.ncbi.nlm.nih.gov/protein/322494308?report=genbank&amp;log$=prottop&amp;blast_rank=1&amp;RID=U791NB5H014" TargetMode="External"/><Relationship Id="rId64" Type="http://schemas.openxmlformats.org/officeDocument/2006/relationships/hyperlink" Target="http://www.ncbi.nlm.nih.gov/protein/157868930?report=genbank&amp;log$=prottop&amp;blast_rank=1&amp;RID=U79FAB0W01N" TargetMode="External"/><Relationship Id="rId69" Type="http://schemas.openxmlformats.org/officeDocument/2006/relationships/hyperlink" Target="http://www.ncbi.nlm.nih.gov/protein/154331854?report=genbank&amp;log$=prottop&amp;blast_rank=1&amp;RID=KYCD934U014" TargetMode="External"/><Relationship Id="rId8" Type="http://schemas.openxmlformats.org/officeDocument/2006/relationships/hyperlink" Target="http://www.ncbi.nlm.nih.gov/protein/154336199?report=genbank&amp;log$=prottop&amp;blast_rank=1&amp;RID=KY90SZ8B01S" TargetMode="External"/><Relationship Id="rId51" Type="http://schemas.openxmlformats.org/officeDocument/2006/relationships/hyperlink" Target="http://www.ncbi.nlm.nih.gov/protein/146103683?report=genbank&amp;log$=prottop&amp;blast_rank=2&amp;RID=U78J4B4D015" TargetMode="External"/><Relationship Id="rId72" Type="http://schemas.openxmlformats.org/officeDocument/2006/relationships/hyperlink" Target="http://www.ncbi.nlm.nih.gov/protein/157874401?report=genbank&amp;log$=prottop&amp;blast_rank=1&amp;RID=U79VS9T701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protein/154345974?report=genbank&amp;log$=prottop&amp;blast_rank=1&amp;RID=KY99MSFB01N" TargetMode="External"/><Relationship Id="rId17" Type="http://schemas.openxmlformats.org/officeDocument/2006/relationships/hyperlink" Target="http://www.ncbi.nlm.nih.gov/protein/154335074?report=genbank&amp;log$=prottop&amp;blast_rank=1&amp;RID=KY9JWRWA01N" TargetMode="External"/><Relationship Id="rId25" Type="http://schemas.openxmlformats.org/officeDocument/2006/relationships/hyperlink" Target="http://www.ncbi.nlm.nih.gov/protein/322490618?report=genbank&amp;log$=prottop&amp;blast_rank=2&amp;RID=U76R055X01S" TargetMode="External"/><Relationship Id="rId33" Type="http://schemas.openxmlformats.org/officeDocument/2006/relationships/hyperlink" Target="http://www.ncbi.nlm.nih.gov/protein/154339453?report=genbank&amp;log$=prottop&amp;blast_rank=1&amp;RID=KYABKA2F011" TargetMode="External"/><Relationship Id="rId38" Type="http://schemas.openxmlformats.org/officeDocument/2006/relationships/hyperlink" Target="http://www.ncbi.nlm.nih.gov/protein/146088064?report=genbank&amp;log$=prottop&amp;blast_rank=2&amp;RID=U778S9R4015" TargetMode="External"/><Relationship Id="rId46" Type="http://schemas.openxmlformats.org/officeDocument/2006/relationships/hyperlink" Target="http://www.ncbi.nlm.nih.gov/protein/157864279?report=genbank&amp;log$=prottop&amp;blast_rank=1&amp;RID=U7824VWX014" TargetMode="External"/><Relationship Id="rId59" Type="http://schemas.openxmlformats.org/officeDocument/2006/relationships/hyperlink" Target="http://www.ncbi.nlm.nih.gov/protein/154332248?report=genbank&amp;log$=prottop&amp;blast_rank=1&amp;RID=KYBY8D8Z011" TargetMode="External"/><Relationship Id="rId67" Type="http://schemas.openxmlformats.org/officeDocument/2006/relationships/hyperlink" Target="http://www.ncbi.nlm.nih.gov/protein/154337487?report=genbank&amp;log$=prottop&amp;blast_rank=1&amp;RID=KYCBBNHC011" TargetMode="External"/><Relationship Id="rId20" Type="http://schemas.openxmlformats.org/officeDocument/2006/relationships/hyperlink" Target="http://www.ncbi.nlm.nih.gov/protein/154339309?report=genbank&amp;log$=prottop&amp;blast_rank=1&amp;RID=KY9R7WAW01N" TargetMode="External"/><Relationship Id="rId41" Type="http://schemas.openxmlformats.org/officeDocument/2006/relationships/hyperlink" Target="http://www.ncbi.nlm.nih.gov/protein/146094090?report=genbank&amp;log$=prottop&amp;blast_rank=4&amp;RID=U77U1RR6014" TargetMode="External"/><Relationship Id="rId54" Type="http://schemas.openxmlformats.org/officeDocument/2006/relationships/hyperlink" Target="http://www.ncbi.nlm.nih.gov/protein/322492874?report=genbank&amp;log$=prottop&amp;blast_rank=1&amp;RID=U78XXDD501S" TargetMode="External"/><Relationship Id="rId62" Type="http://schemas.openxmlformats.org/officeDocument/2006/relationships/hyperlink" Target="http://www.ncbi.nlm.nih.gov/protein/154333400?report=genbank&amp;log$=prottop&amp;blast_rank=1&amp;RID=KYBZW5F0011" TargetMode="External"/><Relationship Id="rId70" Type="http://schemas.openxmlformats.org/officeDocument/2006/relationships/hyperlink" Target="http://www.ncbi.nlm.nih.gov/protein/154335055?report=genbank&amp;log$=prottop&amp;blast_rank=1&amp;RID=KYCJ19T801S" TargetMode="External"/><Relationship Id="rId75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154341318?report=genbank&amp;log$=prottop&amp;blast_rank=1&amp;RID=KYE5TNWH01N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1</TotalTime>
  <Pages>4</Pages>
  <Words>2316</Words>
  <Characters>13229</Characters>
  <Application>Microsoft Office Word</Application>
  <DocSecurity>0</DocSecurity>
  <Lines>228</Lines>
  <Paragraphs>6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Felipe</cp:lastModifiedBy>
  <cp:revision>62</cp:revision>
  <dcterms:created xsi:type="dcterms:W3CDTF">2011-04-28T20:58:00Z</dcterms:created>
  <dcterms:modified xsi:type="dcterms:W3CDTF">2011-10-30T23:53:00Z</dcterms:modified>
</cp:coreProperties>
</file>